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85" w:type="dxa"/>
        <w:tblInd w:w="-540" w:type="dxa"/>
        <w:tblLook w:val="04A0" w:firstRow="1" w:lastRow="0" w:firstColumn="1" w:lastColumn="0" w:noHBand="0" w:noVBand="1"/>
      </w:tblPr>
      <w:tblGrid>
        <w:gridCol w:w="881"/>
        <w:gridCol w:w="763"/>
        <w:gridCol w:w="622"/>
        <w:gridCol w:w="1105"/>
        <w:gridCol w:w="696"/>
        <w:gridCol w:w="902"/>
        <w:gridCol w:w="902"/>
        <w:gridCol w:w="1003"/>
        <w:gridCol w:w="801"/>
        <w:gridCol w:w="902"/>
        <w:gridCol w:w="1003"/>
        <w:gridCol w:w="801"/>
        <w:gridCol w:w="902"/>
        <w:gridCol w:w="1003"/>
        <w:gridCol w:w="1003"/>
        <w:gridCol w:w="696"/>
      </w:tblGrid>
      <w:tr w:rsidR="00737F9C" w:rsidRPr="00FA3441" w14:paraId="02A0BF5B" w14:textId="77777777" w:rsidTr="0046410F">
        <w:trPr>
          <w:trHeight w:val="300"/>
        </w:trPr>
        <w:tc>
          <w:tcPr>
            <w:tcW w:w="1398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9E11" w14:textId="0BCE747F" w:rsidR="00737F9C" w:rsidRPr="00FA3441" w:rsidRDefault="00737F9C" w:rsidP="0046410F">
            <w:pPr>
              <w:pageBreakBefore/>
              <w:widowControl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FA3441">
              <w:rPr>
                <w:rFonts w:eastAsia="Times New Roman"/>
                <w:color w:val="000000"/>
                <w:sz w:val="20"/>
                <w:szCs w:val="20"/>
              </w:rPr>
              <w:t xml:space="preserve">able </w:t>
            </w:r>
            <w:r w:rsidR="008B3870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FA3441">
              <w:rPr>
                <w:rFonts w:eastAsia="Times New Roman"/>
                <w:color w:val="000000"/>
                <w:sz w:val="20"/>
                <w:szCs w:val="20"/>
              </w:rPr>
              <w:t xml:space="preserve">1. The number of nucleotides/amino acids in each genomic region of the 22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CV-</w:t>
            </w:r>
            <w:r w:rsidRPr="00FA3441">
              <w:rPr>
                <w:rFonts w:eastAsia="Times New Roman"/>
                <w:color w:val="000000"/>
                <w:sz w:val="20"/>
                <w:szCs w:val="20"/>
              </w:rPr>
              <w:t>6 isolates *</w:t>
            </w:r>
          </w:p>
        </w:tc>
      </w:tr>
      <w:tr w:rsidR="00737F9C" w:rsidRPr="002F2034" w14:paraId="007493CC" w14:textId="77777777" w:rsidTr="0046410F">
        <w:trPr>
          <w:trHeight w:val="300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BCF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C87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7C7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A4C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FFD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D90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FB5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882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1FD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A03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519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188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950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925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5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164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NS5B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999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'UTR</w:t>
            </w:r>
          </w:p>
        </w:tc>
      </w:tr>
      <w:tr w:rsidR="00737F9C" w:rsidRPr="002F2034" w14:paraId="02D47B11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D7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469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M9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ED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93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4/3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59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CB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573/1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03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576/1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BF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8/3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406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89/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F8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51/2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FC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893/6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CAA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62/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8AA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783/2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6A5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3B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776/5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B4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737F9C" w:rsidRPr="002F2034" w14:paraId="336CA6BB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E7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D30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1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6E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FF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D55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DD3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D4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70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2/3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A6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34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58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26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29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AF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07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61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737F9C" w:rsidRPr="002F2034" w14:paraId="115721B6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94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E5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17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9E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46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4/3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D1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8D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78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58A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8/3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51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1E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D5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3D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3B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2AB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DBF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93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37F9C" w:rsidRPr="002F2034" w14:paraId="56BE4A92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C3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D3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2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80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BC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E17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9B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8A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91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CE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47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47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6C1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1A5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56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26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AB5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737F9C" w:rsidRPr="002F2034" w14:paraId="7525A506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E7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2B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863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86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4/3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3E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C8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750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3F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C6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3A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B2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7C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AB1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FB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B7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70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 w:rsidR="00737F9C" w:rsidRPr="002F2034" w14:paraId="731B9646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C3D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E2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D1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F6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4/3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0C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AE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4E6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9B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39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535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99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18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D2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3A9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44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47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737F9C" w:rsidRPr="002F2034" w14:paraId="7DF5B46E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8F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7E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A0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70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4/3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117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D0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A6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579/1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1E4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2/3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B3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1FC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D1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C0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9A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FF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7A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F3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737F9C" w:rsidRPr="002F2034" w14:paraId="0205648F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84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AA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11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B0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416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653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25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8F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2/3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CDB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72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B3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AB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13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41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83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D5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737F9C" w:rsidRPr="002F2034" w14:paraId="15713BAA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AC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203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7AA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7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2F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A3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7/3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DB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87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05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36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1/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7F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6F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F7F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0F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21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87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5C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332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737F9C" w:rsidRPr="002F2034" w14:paraId="07A3E4DC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4F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5A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44F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EFB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60/3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36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8DA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6D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91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4/3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77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51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33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3D0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BB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EA6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50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24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737F9C" w:rsidRPr="002F2034" w14:paraId="45111BD8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11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66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0D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1D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63/3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B7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34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BB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67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7/3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803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8AA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58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37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A5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9B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F27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50F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737F9C" w:rsidRPr="002F2034" w14:paraId="61A986B3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5B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A8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L3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07E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F1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63/3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60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B4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C9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22E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7/3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86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11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2B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EB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452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28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24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65D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737F9C" w:rsidRPr="002F2034" w14:paraId="52F10E62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779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B6C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2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374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F9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7/3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064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35B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31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92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1/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69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D2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33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7F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0AB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F8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E7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69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</w:tr>
      <w:tr w:rsidR="00737F9C" w:rsidRPr="002F2034" w14:paraId="18D2D721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E4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A1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3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FF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A8F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60/3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42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BE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C8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9B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1/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D6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A2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D9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08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0F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8B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A3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00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 w:rsidR="00737F9C" w:rsidRPr="002F2034" w14:paraId="225C44C3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DC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B8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5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A16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E5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7/3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B5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BEF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D0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4C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101/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6D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F8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80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31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93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DB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7B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CD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737F9C" w:rsidRPr="002F2034" w14:paraId="7C4DC857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49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EDB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4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D3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5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0B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BD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1A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8F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3A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19D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3B5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C06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4D2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57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CA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19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FE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</w:tr>
      <w:tr w:rsidR="00737F9C" w:rsidRPr="002F2034" w14:paraId="1751D0DD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BA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A3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4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BA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A8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45/3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CA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0B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AA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34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89/3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86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7D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86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468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80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99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2A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61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737F9C" w:rsidRPr="002F2034" w14:paraId="3DFA610E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D5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7E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VN0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DB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70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BB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81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3D2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31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DA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ED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76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EB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8A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3D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19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B9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</w:tr>
      <w:tr w:rsidR="00737F9C" w:rsidRPr="002F2034" w14:paraId="5A6AF37F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55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F7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46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EF1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1D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CC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0A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18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16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2/3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1D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F6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AC9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8E0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10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F6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1D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D8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</w:tr>
      <w:tr w:rsidR="00737F9C" w:rsidRPr="002F2034" w14:paraId="157EF4EB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7D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26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4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6C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59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A0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64A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6C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CC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2/3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887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4BE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A2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552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2C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96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50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5A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37F9C" w:rsidRPr="002F2034" w14:paraId="700ADDCB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165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81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3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A8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4B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1/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76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2B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0A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D39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5/3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82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49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2C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AA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BCF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6E4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3/4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B3D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700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737F9C" w:rsidRPr="002F2034" w14:paraId="55D27B75" w14:textId="77777777" w:rsidTr="0046410F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9E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12F6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TV5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8D1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4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E6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9057/3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8CBC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D2E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4A4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98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098/3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7383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18A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06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60B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AD9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7CB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1356/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317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C5E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3441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</w:tr>
      <w:tr w:rsidR="00737F9C" w:rsidRPr="00FA3441" w14:paraId="04342979" w14:textId="77777777" w:rsidTr="0046410F">
        <w:trPr>
          <w:trHeight w:val="300"/>
        </w:trPr>
        <w:tc>
          <w:tcPr>
            <w:tcW w:w="1398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458" w14:textId="77777777" w:rsidR="00737F9C" w:rsidRPr="00FA3441" w:rsidRDefault="00737F9C" w:rsidP="004641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 The H77 genome (GenB</w:t>
            </w:r>
            <w:r w:rsidRPr="00FA3441">
              <w:rPr>
                <w:rFonts w:eastAsia="Times New Roman"/>
                <w:color w:val="000000"/>
                <w:sz w:val="20"/>
                <w:szCs w:val="20"/>
              </w:rPr>
              <w:t>ank accession no. AF009606), HCV genotype 1a, is referenced. Bold entries indicate the regions are variable in length.</w:t>
            </w:r>
          </w:p>
        </w:tc>
      </w:tr>
    </w:tbl>
    <w:p w14:paraId="7C9324D3" w14:textId="48CCD8A2" w:rsidR="00737F9C" w:rsidRPr="006A688D" w:rsidRDefault="00737F9C" w:rsidP="006A688D">
      <w:pPr>
        <w:spacing w:after="0" w:line="480" w:lineRule="auto"/>
        <w:jc w:val="both"/>
        <w:rPr>
          <w:rFonts w:cstheme="minorHAnsi"/>
          <w:noProof/>
          <w:sz w:val="24"/>
          <w:szCs w:val="24"/>
        </w:rPr>
      </w:pPr>
    </w:p>
    <w:sectPr w:rsidR="00737F9C" w:rsidRPr="006A688D" w:rsidSect="00061020">
      <w:footerReference w:type="default" r:id="rId7"/>
      <w:pgSz w:w="15840" w:h="12240" w:orient="landscape"/>
      <w:pgMar w:top="80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B086B" w14:textId="77777777" w:rsidR="002E0F51" w:rsidRDefault="002E0F51">
      <w:pPr>
        <w:spacing w:after="0" w:line="240" w:lineRule="auto"/>
      </w:pPr>
      <w:r>
        <w:separator/>
      </w:r>
    </w:p>
  </w:endnote>
  <w:endnote w:type="continuationSeparator" w:id="0">
    <w:p w14:paraId="0DC86B86" w14:textId="77777777" w:rsidR="002E0F51" w:rsidRDefault="002E0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3094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3B07E" w14:textId="77777777" w:rsidR="000C310E" w:rsidRDefault="000C31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4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06A9E3" w14:textId="77777777" w:rsidR="000C310E" w:rsidRDefault="000C31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89AAB" w14:textId="77777777" w:rsidR="002E0F51" w:rsidRDefault="002E0F51">
      <w:pPr>
        <w:spacing w:after="0" w:line="240" w:lineRule="auto"/>
      </w:pPr>
      <w:r>
        <w:separator/>
      </w:r>
    </w:p>
  </w:footnote>
  <w:footnote w:type="continuationSeparator" w:id="0">
    <w:p w14:paraId="6F894EDE" w14:textId="77777777" w:rsidR="002E0F51" w:rsidRDefault="002E0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94685"/>
    <w:multiLevelType w:val="hybridMultilevel"/>
    <w:tmpl w:val="57E09A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A9E220A"/>
    <w:multiLevelType w:val="hybridMultilevel"/>
    <w:tmpl w:val="54B29F74"/>
    <w:lvl w:ilvl="0" w:tplc="96A25814">
      <w:start w:val="1"/>
      <w:numFmt w:val="decimal"/>
      <w:lvlText w:val="%1."/>
      <w:lvlJc w:val="left"/>
      <w:pPr>
        <w:ind w:left="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40" w:hanging="360"/>
      </w:pPr>
    </w:lvl>
    <w:lvl w:ilvl="2" w:tplc="0409001B" w:tentative="1">
      <w:start w:val="1"/>
      <w:numFmt w:val="lowerRoman"/>
      <w:lvlText w:val="%3."/>
      <w:lvlJc w:val="right"/>
      <w:pPr>
        <w:ind w:left="1560" w:hanging="180"/>
      </w:pPr>
    </w:lvl>
    <w:lvl w:ilvl="3" w:tplc="0409000F" w:tentative="1">
      <w:start w:val="1"/>
      <w:numFmt w:val="decimal"/>
      <w:lvlText w:val="%4."/>
      <w:lvlJc w:val="left"/>
      <w:pPr>
        <w:ind w:left="2280" w:hanging="360"/>
      </w:pPr>
    </w:lvl>
    <w:lvl w:ilvl="4" w:tplc="04090019" w:tentative="1">
      <w:start w:val="1"/>
      <w:numFmt w:val="lowerLetter"/>
      <w:lvlText w:val="%5."/>
      <w:lvlJc w:val="left"/>
      <w:pPr>
        <w:ind w:left="3000" w:hanging="360"/>
      </w:pPr>
    </w:lvl>
    <w:lvl w:ilvl="5" w:tplc="0409001B" w:tentative="1">
      <w:start w:val="1"/>
      <w:numFmt w:val="lowerRoman"/>
      <w:lvlText w:val="%6."/>
      <w:lvlJc w:val="right"/>
      <w:pPr>
        <w:ind w:left="3720" w:hanging="180"/>
      </w:pPr>
    </w:lvl>
    <w:lvl w:ilvl="6" w:tplc="0409000F" w:tentative="1">
      <w:start w:val="1"/>
      <w:numFmt w:val="decimal"/>
      <w:lvlText w:val="%7."/>
      <w:lvlJc w:val="left"/>
      <w:pPr>
        <w:ind w:left="4440" w:hanging="360"/>
      </w:pPr>
    </w:lvl>
    <w:lvl w:ilvl="7" w:tplc="04090019" w:tentative="1">
      <w:start w:val="1"/>
      <w:numFmt w:val="lowerLetter"/>
      <w:lvlText w:val="%8."/>
      <w:lvlJc w:val="left"/>
      <w:pPr>
        <w:ind w:left="5160" w:hanging="360"/>
      </w:pPr>
    </w:lvl>
    <w:lvl w:ilvl="8" w:tplc="0409001B" w:tentative="1">
      <w:start w:val="1"/>
      <w:numFmt w:val="lowerRoman"/>
      <w:lvlText w:val="%9."/>
      <w:lvlJc w:val="right"/>
      <w:pPr>
        <w:ind w:left="5880" w:hanging="180"/>
      </w:pPr>
    </w:lvl>
  </w:abstractNum>
  <w:abstractNum w:abstractNumId="2">
    <w:nsid w:val="30BD0447"/>
    <w:multiLevelType w:val="hybridMultilevel"/>
    <w:tmpl w:val="8EB896E0"/>
    <w:lvl w:ilvl="0" w:tplc="6896CC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C66517B"/>
    <w:multiLevelType w:val="hybridMultilevel"/>
    <w:tmpl w:val="CB785A66"/>
    <w:lvl w:ilvl="0" w:tplc="DF125E26">
      <w:start w:val="1"/>
      <w:numFmt w:val="decimal"/>
      <w:lvlText w:val="%1."/>
      <w:lvlJc w:val="left"/>
      <w:pPr>
        <w:ind w:left="720" w:hanging="360"/>
      </w:pPr>
      <w:rPr>
        <w:rFonts w:ascii="Dutch801BT-Roman" w:hAnsi="Dutch801BT-Roman" w:cs="Dutch801BT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46217"/>
    <w:multiLevelType w:val="hybridMultilevel"/>
    <w:tmpl w:val="CB785A66"/>
    <w:lvl w:ilvl="0" w:tplc="DF125E26">
      <w:start w:val="1"/>
      <w:numFmt w:val="decimal"/>
      <w:lvlText w:val="%1."/>
      <w:lvlJc w:val="left"/>
      <w:pPr>
        <w:ind w:left="720" w:hanging="360"/>
      </w:pPr>
      <w:rPr>
        <w:rFonts w:ascii="Dutch801BT-Roman" w:hAnsi="Dutch801BT-Roman" w:cs="Dutch801BT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C11F5B"/>
    <w:multiLevelType w:val="hybridMultilevel"/>
    <w:tmpl w:val="62ACC0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92"/>
    <w:rsid w:val="00003D58"/>
    <w:rsid w:val="00011CEA"/>
    <w:rsid w:val="00053E38"/>
    <w:rsid w:val="00056045"/>
    <w:rsid w:val="00061020"/>
    <w:rsid w:val="00090DFB"/>
    <w:rsid w:val="00092C8C"/>
    <w:rsid w:val="000A4801"/>
    <w:rsid w:val="000B55EF"/>
    <w:rsid w:val="000C310E"/>
    <w:rsid w:val="000D14BB"/>
    <w:rsid w:val="000F5999"/>
    <w:rsid w:val="000F5EBC"/>
    <w:rsid w:val="001055EA"/>
    <w:rsid w:val="001257CF"/>
    <w:rsid w:val="00157D14"/>
    <w:rsid w:val="001724C1"/>
    <w:rsid w:val="0019167D"/>
    <w:rsid w:val="001966AB"/>
    <w:rsid w:val="001B2173"/>
    <w:rsid w:val="001E7F33"/>
    <w:rsid w:val="001F3B0B"/>
    <w:rsid w:val="00215427"/>
    <w:rsid w:val="00222179"/>
    <w:rsid w:val="0025537C"/>
    <w:rsid w:val="002672FC"/>
    <w:rsid w:val="00271DC0"/>
    <w:rsid w:val="002732CE"/>
    <w:rsid w:val="00274FF5"/>
    <w:rsid w:val="002B0EB6"/>
    <w:rsid w:val="002C768C"/>
    <w:rsid w:val="002E0F51"/>
    <w:rsid w:val="002E1DD8"/>
    <w:rsid w:val="002E4406"/>
    <w:rsid w:val="00307B5C"/>
    <w:rsid w:val="00310B27"/>
    <w:rsid w:val="0031722B"/>
    <w:rsid w:val="00331580"/>
    <w:rsid w:val="003378A3"/>
    <w:rsid w:val="00354454"/>
    <w:rsid w:val="003572CA"/>
    <w:rsid w:val="0038158F"/>
    <w:rsid w:val="003D49F0"/>
    <w:rsid w:val="003F1661"/>
    <w:rsid w:val="003F784D"/>
    <w:rsid w:val="00410108"/>
    <w:rsid w:val="00434F61"/>
    <w:rsid w:val="004366CD"/>
    <w:rsid w:val="00437B61"/>
    <w:rsid w:val="004538C4"/>
    <w:rsid w:val="0045651A"/>
    <w:rsid w:val="00462AB3"/>
    <w:rsid w:val="0046410F"/>
    <w:rsid w:val="00473F9C"/>
    <w:rsid w:val="00496AC1"/>
    <w:rsid w:val="004C08F2"/>
    <w:rsid w:val="004C799A"/>
    <w:rsid w:val="004D1931"/>
    <w:rsid w:val="004E05E8"/>
    <w:rsid w:val="004E3696"/>
    <w:rsid w:val="004F1F9E"/>
    <w:rsid w:val="00524DCD"/>
    <w:rsid w:val="0052772C"/>
    <w:rsid w:val="0053139F"/>
    <w:rsid w:val="0054166B"/>
    <w:rsid w:val="005427A2"/>
    <w:rsid w:val="00547DFC"/>
    <w:rsid w:val="00554C11"/>
    <w:rsid w:val="005602DB"/>
    <w:rsid w:val="00586BC1"/>
    <w:rsid w:val="005D409E"/>
    <w:rsid w:val="005D4EBB"/>
    <w:rsid w:val="005D5B31"/>
    <w:rsid w:val="005E2621"/>
    <w:rsid w:val="00620FAC"/>
    <w:rsid w:val="00646683"/>
    <w:rsid w:val="00667D0D"/>
    <w:rsid w:val="00675EE0"/>
    <w:rsid w:val="006812D5"/>
    <w:rsid w:val="006A0BA2"/>
    <w:rsid w:val="006A688D"/>
    <w:rsid w:val="006B0423"/>
    <w:rsid w:val="006B3490"/>
    <w:rsid w:val="006B7FA9"/>
    <w:rsid w:val="006E72B0"/>
    <w:rsid w:val="00712C77"/>
    <w:rsid w:val="00727B92"/>
    <w:rsid w:val="00737F9C"/>
    <w:rsid w:val="007405F5"/>
    <w:rsid w:val="00747A5C"/>
    <w:rsid w:val="00754CA7"/>
    <w:rsid w:val="007921C2"/>
    <w:rsid w:val="007960B3"/>
    <w:rsid w:val="007C6228"/>
    <w:rsid w:val="007E534D"/>
    <w:rsid w:val="0080504D"/>
    <w:rsid w:val="00820B15"/>
    <w:rsid w:val="008263D4"/>
    <w:rsid w:val="00833925"/>
    <w:rsid w:val="00853E3D"/>
    <w:rsid w:val="00886B94"/>
    <w:rsid w:val="008959F7"/>
    <w:rsid w:val="008B3870"/>
    <w:rsid w:val="008C2FFE"/>
    <w:rsid w:val="008D7B2F"/>
    <w:rsid w:val="00906313"/>
    <w:rsid w:val="0092690C"/>
    <w:rsid w:val="00927C08"/>
    <w:rsid w:val="00951252"/>
    <w:rsid w:val="009534E0"/>
    <w:rsid w:val="009618DA"/>
    <w:rsid w:val="009C67C5"/>
    <w:rsid w:val="00A157E8"/>
    <w:rsid w:val="00A31DA0"/>
    <w:rsid w:val="00A339C7"/>
    <w:rsid w:val="00A4052A"/>
    <w:rsid w:val="00A82133"/>
    <w:rsid w:val="00A95125"/>
    <w:rsid w:val="00AA7A2D"/>
    <w:rsid w:val="00AB55B0"/>
    <w:rsid w:val="00AC4298"/>
    <w:rsid w:val="00AF0AAA"/>
    <w:rsid w:val="00AF2A4C"/>
    <w:rsid w:val="00B06812"/>
    <w:rsid w:val="00B06957"/>
    <w:rsid w:val="00B20224"/>
    <w:rsid w:val="00B34403"/>
    <w:rsid w:val="00B36A71"/>
    <w:rsid w:val="00B47B1E"/>
    <w:rsid w:val="00B76E65"/>
    <w:rsid w:val="00B77614"/>
    <w:rsid w:val="00B802AB"/>
    <w:rsid w:val="00B9512A"/>
    <w:rsid w:val="00BA0213"/>
    <w:rsid w:val="00BC0C87"/>
    <w:rsid w:val="00BD2C36"/>
    <w:rsid w:val="00BD3F0D"/>
    <w:rsid w:val="00BD713F"/>
    <w:rsid w:val="00C500D9"/>
    <w:rsid w:val="00C625AE"/>
    <w:rsid w:val="00C70446"/>
    <w:rsid w:val="00C81E58"/>
    <w:rsid w:val="00CA17F5"/>
    <w:rsid w:val="00CB5630"/>
    <w:rsid w:val="00CB7265"/>
    <w:rsid w:val="00CC2E97"/>
    <w:rsid w:val="00CF3325"/>
    <w:rsid w:val="00D051E9"/>
    <w:rsid w:val="00D2796A"/>
    <w:rsid w:val="00D631EF"/>
    <w:rsid w:val="00D67D7E"/>
    <w:rsid w:val="00D9026A"/>
    <w:rsid w:val="00D92522"/>
    <w:rsid w:val="00D92EA7"/>
    <w:rsid w:val="00D93DD3"/>
    <w:rsid w:val="00DA329D"/>
    <w:rsid w:val="00DB0718"/>
    <w:rsid w:val="00DE41A6"/>
    <w:rsid w:val="00DE52F3"/>
    <w:rsid w:val="00DF5050"/>
    <w:rsid w:val="00DF64F1"/>
    <w:rsid w:val="00DF7E56"/>
    <w:rsid w:val="00E27E48"/>
    <w:rsid w:val="00E60733"/>
    <w:rsid w:val="00E60C24"/>
    <w:rsid w:val="00E61F93"/>
    <w:rsid w:val="00E929D1"/>
    <w:rsid w:val="00E935C3"/>
    <w:rsid w:val="00EA582A"/>
    <w:rsid w:val="00EA7730"/>
    <w:rsid w:val="00ED0968"/>
    <w:rsid w:val="00ED2FBF"/>
    <w:rsid w:val="00ED678E"/>
    <w:rsid w:val="00EE1E18"/>
    <w:rsid w:val="00F223B0"/>
    <w:rsid w:val="00F3318A"/>
    <w:rsid w:val="00F432F9"/>
    <w:rsid w:val="00F449A3"/>
    <w:rsid w:val="00F61746"/>
    <w:rsid w:val="00F618C1"/>
    <w:rsid w:val="00F62F2B"/>
    <w:rsid w:val="00F6511A"/>
    <w:rsid w:val="00F810C0"/>
    <w:rsid w:val="00FB1669"/>
    <w:rsid w:val="00FD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B363"/>
  <w15:docId w15:val="{7D1A04D2-B35F-4D36-856A-2D645D59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7B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B9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B92"/>
    <w:pPr>
      <w:spacing w:after="0" w:line="240" w:lineRule="auto"/>
    </w:pPr>
    <w:rPr>
      <w:rFonts w:ascii="Tahoma" w:eastAsia="SimSun" w:hAnsi="Tahoma" w:cs="Times New Roman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92"/>
    <w:rPr>
      <w:rFonts w:ascii="Tahoma" w:eastAsia="SimSun" w:hAnsi="Tahoma" w:cs="Times New Roman"/>
      <w:sz w:val="16"/>
      <w:szCs w:val="16"/>
      <w:lang w:eastAsia="en-US"/>
    </w:rPr>
  </w:style>
  <w:style w:type="character" w:styleId="Hyperlink">
    <w:name w:val="Hyperlink"/>
    <w:unhideWhenUsed/>
    <w:rsid w:val="00727B9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27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ref-journal">
    <w:name w:val="ref-journal"/>
    <w:basedOn w:val="DefaultParagraphFont"/>
    <w:rsid w:val="00727B92"/>
  </w:style>
  <w:style w:type="character" w:customStyle="1" w:styleId="ref-vol">
    <w:name w:val="ref-vol"/>
    <w:basedOn w:val="DefaultParagraphFont"/>
    <w:rsid w:val="00727B92"/>
  </w:style>
  <w:style w:type="paragraph" w:customStyle="1" w:styleId="reference">
    <w:name w:val="reference"/>
    <w:basedOn w:val="Normal"/>
    <w:rsid w:val="00727B92"/>
    <w:pPr>
      <w:spacing w:before="27" w:after="27" w:line="240" w:lineRule="auto"/>
      <w:ind w:hanging="24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27B92"/>
    <w:pPr>
      <w:spacing w:after="200" w:line="276" w:lineRule="auto"/>
      <w:ind w:left="720"/>
      <w:contextualSpacing/>
    </w:pPr>
    <w:rPr>
      <w:rFonts w:ascii="Calibri" w:eastAsia="SimSun" w:hAnsi="Calibri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7B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16"/>
      <w:szCs w:val="16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7B92"/>
    <w:rPr>
      <w:rFonts w:ascii="Courier" w:eastAsia="Times New Roman" w:hAnsi="Courier" w:cs="Times New Roman"/>
      <w:sz w:val="16"/>
      <w:szCs w:val="16"/>
      <w:lang w:eastAsia="en-US"/>
    </w:rPr>
  </w:style>
  <w:style w:type="character" w:styleId="Strong">
    <w:name w:val="Strong"/>
    <w:uiPriority w:val="22"/>
    <w:qFormat/>
    <w:rsid w:val="00727B92"/>
    <w:rPr>
      <w:b/>
      <w:bCs/>
    </w:rPr>
  </w:style>
  <w:style w:type="character" w:styleId="CommentReference">
    <w:name w:val="annotation reference"/>
    <w:uiPriority w:val="99"/>
    <w:semiHidden/>
    <w:unhideWhenUsed/>
    <w:rsid w:val="00727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B92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B92"/>
    <w:rPr>
      <w:rFonts w:ascii="Calibri" w:eastAsia="SimSun" w:hAnsi="Calibri" w:cs="Times New Roman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B92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B92"/>
    <w:rPr>
      <w:b/>
      <w:bCs/>
    </w:rPr>
  </w:style>
  <w:style w:type="paragraph" w:customStyle="1" w:styleId="Default">
    <w:name w:val="Default"/>
    <w:rsid w:val="00727B92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27B92"/>
    <w:pPr>
      <w:tabs>
        <w:tab w:val="center" w:pos="4680"/>
        <w:tab w:val="right" w:pos="9360"/>
      </w:tabs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27B92"/>
    <w:rPr>
      <w:rFonts w:ascii="Calibri" w:eastAsia="SimSun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27B92"/>
    <w:pPr>
      <w:tabs>
        <w:tab w:val="center" w:pos="4680"/>
        <w:tab w:val="right" w:pos="9360"/>
      </w:tabs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7B92"/>
    <w:rPr>
      <w:rFonts w:ascii="Calibri" w:eastAsia="SimSun" w:hAnsi="Calibri" w:cs="Times New Roman"/>
      <w:lang w:eastAsia="en-US"/>
    </w:rPr>
  </w:style>
  <w:style w:type="character" w:customStyle="1" w:styleId="labellist">
    <w:name w:val="label_list"/>
    <w:rsid w:val="00727B92"/>
  </w:style>
  <w:style w:type="character" w:customStyle="1" w:styleId="slug-pub-date">
    <w:name w:val="slug-pub-date"/>
    <w:rsid w:val="00727B92"/>
  </w:style>
  <w:style w:type="character" w:customStyle="1" w:styleId="slug-vol">
    <w:name w:val="slug-vol"/>
    <w:rsid w:val="00727B92"/>
  </w:style>
  <w:style w:type="character" w:customStyle="1" w:styleId="slug-issue">
    <w:name w:val="slug-issue"/>
    <w:rsid w:val="00727B92"/>
  </w:style>
  <w:style w:type="character" w:customStyle="1" w:styleId="slug-pages">
    <w:name w:val="slug-pages"/>
    <w:rsid w:val="00727B92"/>
  </w:style>
  <w:style w:type="paragraph" w:customStyle="1" w:styleId="ListParagraph1">
    <w:name w:val="List Paragraph1"/>
    <w:basedOn w:val="Normal"/>
    <w:rsid w:val="00727B92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737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ing</dc:creator>
  <cp:lastModifiedBy>Lu Ling</cp:lastModifiedBy>
  <cp:revision>3</cp:revision>
  <dcterms:created xsi:type="dcterms:W3CDTF">2014-11-24T02:59:00Z</dcterms:created>
  <dcterms:modified xsi:type="dcterms:W3CDTF">2014-11-24T02:59:00Z</dcterms:modified>
</cp:coreProperties>
</file>